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49AB0" w14:textId="018AA042" w:rsidR="00AD3F51" w:rsidRDefault="00965B4C" w:rsidP="00D0606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06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53CBA" w:rsidRPr="00D0606A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</w:p>
    <w:p w14:paraId="541B8727" w14:textId="77777777" w:rsidR="00D0606A" w:rsidRPr="00D0606A" w:rsidRDefault="00D0606A" w:rsidP="00D0606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FA7213" w14:textId="368E13BC" w:rsidR="00445D59" w:rsidRPr="00D0606A" w:rsidRDefault="00965B4C" w:rsidP="00D0606A">
      <w:pPr>
        <w:pStyle w:val="Beschriftung"/>
        <w:keepNext/>
        <w:suppressLineNumbers/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pplementary Table </w:t>
      </w:r>
      <w:r w:rsidR="00D0606A"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>1</w:t>
      </w:r>
      <w:r w:rsidR="00445D59"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="004F43BD"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>Mean scores (M) and standard deviations (SD)</w:t>
      </w:r>
      <w:r w:rsidR="00445D59"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personality questionnaire data and correlation coefficients </w:t>
      </w:r>
      <w:r w:rsidR="002B4655"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r) </w:t>
      </w:r>
      <w:r w:rsidR="00445D59" w:rsidRPr="00D0606A">
        <w:rPr>
          <w:rFonts w:ascii="Times New Roman" w:hAnsi="Times New Roman"/>
          <w:color w:val="000000" w:themeColor="text1"/>
          <w:sz w:val="24"/>
          <w:szCs w:val="24"/>
          <w:lang w:val="en-GB"/>
        </w:rPr>
        <w:t>for association between questionnaire data and effects of the free association paradigm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850"/>
        <w:gridCol w:w="1418"/>
        <w:gridCol w:w="1275"/>
        <w:gridCol w:w="1560"/>
      </w:tblGrid>
      <w:tr w:rsidR="004870AB" w:rsidRPr="00D0606A" w14:paraId="57254235" w14:textId="77777777" w:rsidTr="00BF78B9">
        <w:trPr>
          <w:trHeight w:val="229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91E2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416E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9C087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DBAAEB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RT</w:t>
            </w:r>
            <w:proofErr w:type="spellEnd"/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ffe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38FC32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CR</w:t>
            </w:r>
            <w:proofErr w:type="spellEnd"/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ffec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FE9B2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emory</w:t>
            </w:r>
            <w:proofErr w:type="spellEnd"/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ffect</w:t>
            </w:r>
            <w:proofErr w:type="spellEnd"/>
          </w:p>
        </w:tc>
      </w:tr>
      <w:tr w:rsidR="004870AB" w:rsidRPr="00D0606A" w14:paraId="397739B0" w14:textId="77777777" w:rsidTr="00BF78B9">
        <w:trPr>
          <w:trHeight w:val="229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E59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BD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708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89CA8E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2CA2D2" w14:textId="6548A662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39D5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6F2815" w14:textId="140D8233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6186A4" w14:textId="690999B4" w:rsidR="004870AB" w:rsidRPr="00D0606A" w:rsidRDefault="00FB3CC1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</w:p>
        </w:tc>
      </w:tr>
      <w:tr w:rsidR="004870AB" w:rsidRPr="00D0606A" w14:paraId="1DC9677A" w14:textId="77777777" w:rsidTr="00BF78B9">
        <w:trPr>
          <w:trHeight w:val="2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55F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SQ </w:t>
            </w: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matur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0E95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D25880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99EF68" w14:textId="2F23DEDC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39D5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823882" w14:textId="0110C0B0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4BE90E6" w14:textId="305A7A9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3CC1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4870AB" w:rsidRPr="00D0606A" w14:paraId="40BFC056" w14:textId="77777777" w:rsidTr="00BF78B9">
        <w:trPr>
          <w:trHeight w:val="2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7555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SQ </w:t>
            </w: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neuroti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8B0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051DD6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5664FF" w14:textId="0E296EEC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39D5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E6D64B3" w14:textId="2EBEBF3D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39D5" w:rsidRPr="00D0606A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5BD0D9C" w14:textId="1A1DB16C" w:rsidR="004870AB" w:rsidRPr="00D0606A" w:rsidRDefault="00FB3CC1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4870AB" w:rsidRPr="00D0606A" w14:paraId="62CEA0E0" w14:textId="77777777" w:rsidTr="00BF78B9">
        <w:trPr>
          <w:trHeight w:val="2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7298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SQ </w:t>
            </w:r>
            <w:proofErr w:type="spellStart"/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immatur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F267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8A5AAC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C538B4" w14:textId="669114C5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31CF80D" w14:textId="4BF4DC9D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965006F" w14:textId="002C496A" w:rsidR="004870AB" w:rsidRPr="00D0606A" w:rsidRDefault="00FB3CC1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4870AB" w:rsidRPr="00D0606A" w14:paraId="28324F2C" w14:textId="77777777" w:rsidTr="00BF78B9">
        <w:trPr>
          <w:trHeight w:val="2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A990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ACI-E CO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BA46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3E5FBC7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8F8CDCC" w14:textId="66D6BCE1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FBD00C" w14:textId="6B661E24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6691408" w14:textId="3E091E6E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3CC1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4870AB" w:rsidRPr="00D0606A" w14:paraId="7E7EDEF6" w14:textId="77777777" w:rsidTr="00BF78B9">
        <w:trPr>
          <w:trHeight w:val="2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3C7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ACI-E VI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622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13.4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687313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41368F6" w14:textId="5718F27B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AE5CA9" w14:textId="40B3ED65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725C18B" w14:textId="7EE14145" w:rsidR="004870AB" w:rsidRPr="00D0606A" w:rsidRDefault="00FB3CC1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4870AB" w:rsidRPr="00D0606A" w14:paraId="200D5ECF" w14:textId="77777777" w:rsidTr="00BF78B9">
        <w:trPr>
          <w:trHeight w:val="2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921B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ACI-P CO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F0B3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C7C32A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9970EAE" w14:textId="731B445A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1B13AF" w14:textId="5E01CB33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0CEFEB0" w14:textId="2291DE18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3CC1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4870AB" w:rsidRPr="00D0606A" w14:paraId="3FF3AF26" w14:textId="77777777" w:rsidTr="00BF78B9">
        <w:trPr>
          <w:trHeight w:val="229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FFDF" w14:textId="77777777" w:rsidR="004870AB" w:rsidRPr="00D0606A" w:rsidRDefault="004870AB" w:rsidP="00D0606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b/>
                <w:sz w:val="24"/>
                <w:szCs w:val="24"/>
              </w:rPr>
              <w:t>ACI-P VIG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D6BB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D89574" w14:textId="77777777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EA74F4" w14:textId="781A3192" w:rsidR="004870AB" w:rsidRPr="00D0606A" w:rsidRDefault="004870AB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39D5"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95B18C" w14:textId="174265E3" w:rsidR="004870AB" w:rsidRPr="00D0606A" w:rsidRDefault="002239D5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C919E7" w14:textId="5101F318" w:rsidR="004870AB" w:rsidRPr="00D0606A" w:rsidRDefault="00FB3CC1" w:rsidP="00D06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0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0AB" w:rsidRPr="00D0606A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</w:tbl>
    <w:p w14:paraId="029324F1" w14:textId="0C870FC1" w:rsidR="004870AB" w:rsidRPr="00D0606A" w:rsidRDefault="004870AB" w:rsidP="00D0606A">
      <w:pPr>
        <w:pStyle w:val="Beschriftung"/>
        <w:keepNext/>
        <w:suppressLineNumbers/>
        <w:spacing w:after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bookmarkStart w:id="0" w:name="_GoBack"/>
      <w:bookmarkEnd w:id="0"/>
      <w:r w:rsidRPr="00D0606A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BDI = Beck’s Depression Inventory, DSQ = Defense Style Questionnaire, ACI-E = Anxiety-Coping-Inventory ego-threatening, ACI-P = Anxiety-Coping-Inven</w:t>
      </w:r>
      <w:r w:rsidR="009F3D55" w:rsidRPr="00D0606A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tory physically threatening, COA</w:t>
      </w:r>
      <w:r w:rsidRPr="00D0606A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= cognitive avoidance, VIG = cognitive vigilance; 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RT effect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= reaction </w:t>
      </w:r>
      <w:proofErr w:type="spellStart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time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conflict</w:t>
      </w:r>
      <w:proofErr w:type="spellEnd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-related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- reaction </w:t>
      </w:r>
      <w:proofErr w:type="spellStart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time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negative</w:t>
      </w:r>
      <w:proofErr w:type="spellEnd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, SCR effect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= </w:t>
      </w:r>
      <w:proofErr w:type="spellStart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CR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conflict</w:t>
      </w:r>
      <w:proofErr w:type="spellEnd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-related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- </w:t>
      </w:r>
      <w:proofErr w:type="spellStart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CR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negative</w:t>
      </w:r>
      <w:proofErr w:type="spellEnd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, Memory effect = </w:t>
      </w:r>
      <w:proofErr w:type="spellStart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memory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negative</w:t>
      </w:r>
      <w:proofErr w:type="spellEnd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- </w:t>
      </w:r>
      <w:proofErr w:type="spellStart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memory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conflict</w:t>
      </w:r>
      <w:proofErr w:type="spellEnd"/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  <w:lang w:val="en-GB"/>
        </w:rPr>
        <w:t>-related</w:t>
      </w:r>
      <w:r w:rsidRPr="00D0606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.</w:t>
      </w:r>
    </w:p>
    <w:p w14:paraId="497200DA" w14:textId="77777777" w:rsidR="00A2350F" w:rsidRPr="00D0606A" w:rsidRDefault="00A2350F" w:rsidP="00D0606A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9DF712" w14:textId="77777777" w:rsidR="00DA14C0" w:rsidRPr="00D0606A" w:rsidRDefault="00DA14C0" w:rsidP="00D0606A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1BA862" w14:textId="71342B9C" w:rsidR="0033587E" w:rsidRPr="00D0606A" w:rsidRDefault="0033587E" w:rsidP="00D0606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3587E" w:rsidRPr="00D0606A" w:rsidSect="00965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0C3"/>
    <w:rsid w:val="000530AC"/>
    <w:rsid w:val="000B60BE"/>
    <w:rsid w:val="002239D5"/>
    <w:rsid w:val="00231FDB"/>
    <w:rsid w:val="00281475"/>
    <w:rsid w:val="00286040"/>
    <w:rsid w:val="002A2ECF"/>
    <w:rsid w:val="002A5C95"/>
    <w:rsid w:val="002B4655"/>
    <w:rsid w:val="0033587E"/>
    <w:rsid w:val="00342B5E"/>
    <w:rsid w:val="00353CBA"/>
    <w:rsid w:val="00376A26"/>
    <w:rsid w:val="003E3822"/>
    <w:rsid w:val="00442560"/>
    <w:rsid w:val="00445D59"/>
    <w:rsid w:val="004870AB"/>
    <w:rsid w:val="004D7132"/>
    <w:rsid w:val="004E68CE"/>
    <w:rsid w:val="004F43BD"/>
    <w:rsid w:val="005A6D7E"/>
    <w:rsid w:val="005D411A"/>
    <w:rsid w:val="00610FDD"/>
    <w:rsid w:val="00660959"/>
    <w:rsid w:val="0068117C"/>
    <w:rsid w:val="007900C3"/>
    <w:rsid w:val="007B1C1C"/>
    <w:rsid w:val="00867EAF"/>
    <w:rsid w:val="008A75A6"/>
    <w:rsid w:val="008D66D6"/>
    <w:rsid w:val="0091168A"/>
    <w:rsid w:val="00965B4C"/>
    <w:rsid w:val="009F3D55"/>
    <w:rsid w:val="00A2350F"/>
    <w:rsid w:val="00A92B4D"/>
    <w:rsid w:val="00AD3F51"/>
    <w:rsid w:val="00B16B2B"/>
    <w:rsid w:val="00BC1B6F"/>
    <w:rsid w:val="00BF78B9"/>
    <w:rsid w:val="00C43659"/>
    <w:rsid w:val="00C54C33"/>
    <w:rsid w:val="00C747AE"/>
    <w:rsid w:val="00D0606A"/>
    <w:rsid w:val="00D44C87"/>
    <w:rsid w:val="00D93114"/>
    <w:rsid w:val="00DA14C0"/>
    <w:rsid w:val="00DE6E29"/>
    <w:rsid w:val="00E7715B"/>
    <w:rsid w:val="00F474A3"/>
    <w:rsid w:val="00F47C5F"/>
    <w:rsid w:val="00FB3CC1"/>
    <w:rsid w:val="00FB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3CFF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6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604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60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60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604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0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04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81475"/>
  </w:style>
  <w:style w:type="paragraph" w:styleId="Beschriftung">
    <w:name w:val="caption"/>
    <w:basedOn w:val="Standard"/>
    <w:next w:val="Standard"/>
    <w:unhideWhenUsed/>
    <w:qFormat/>
    <w:rsid w:val="00DA14C0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schaftsverband Westfalen Lippe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</dc:creator>
  <cp:lastModifiedBy>Anna-Christine Schmidt</cp:lastModifiedBy>
  <cp:revision>2</cp:revision>
  <dcterms:created xsi:type="dcterms:W3CDTF">2017-08-28T13:10:00Z</dcterms:created>
  <dcterms:modified xsi:type="dcterms:W3CDTF">2017-08-28T13:10:00Z</dcterms:modified>
</cp:coreProperties>
</file>